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747C1" w14:textId="77777777" w:rsidR="006B1B63" w:rsidRPr="00B45F8D" w:rsidRDefault="006B1B63" w:rsidP="006B1B63">
      <w:pPr>
        <w:rPr>
          <w:b/>
          <w:bCs/>
          <w:color w:val="000000" w:themeColor="text1"/>
          <w:sz w:val="20"/>
          <w:szCs w:val="20"/>
        </w:rPr>
      </w:pPr>
      <w:r w:rsidRPr="00B45F8D">
        <w:rPr>
          <w:b/>
          <w:bCs/>
          <w:color w:val="000000" w:themeColor="text1"/>
          <w:sz w:val="20"/>
          <w:szCs w:val="20"/>
        </w:rPr>
        <w:t>Table Supplemental 2:</w:t>
      </w:r>
    </w:p>
    <w:p w14:paraId="41786951" w14:textId="2C3F4C6C" w:rsidR="006B1B63" w:rsidRPr="00B45F8D" w:rsidRDefault="006B1B63" w:rsidP="006B1B63">
      <w:pPr>
        <w:rPr>
          <w:color w:val="000000" w:themeColor="text1"/>
          <w:sz w:val="20"/>
          <w:szCs w:val="20"/>
        </w:rPr>
      </w:pPr>
      <w:r w:rsidRPr="00B45F8D">
        <w:rPr>
          <w:color w:val="000000" w:themeColor="text1"/>
          <w:sz w:val="20"/>
          <w:szCs w:val="20"/>
        </w:rPr>
        <w:t>Pre-procedural AAD holding rates between Elective vs Urgent groups. Overall, no significant differences in the rates of holding any AAD between either group.</w:t>
      </w:r>
    </w:p>
    <w:p w14:paraId="5E6DF3C4" w14:textId="77777777" w:rsidR="006B1B63" w:rsidRPr="00696043" w:rsidRDefault="006B1B63" w:rsidP="006B1B63">
      <w:pPr>
        <w:rPr>
          <w:color w:val="FF0000"/>
          <w:sz w:val="20"/>
          <w:szCs w:val="20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3020"/>
        <w:gridCol w:w="1940"/>
        <w:gridCol w:w="1780"/>
        <w:gridCol w:w="1480"/>
      </w:tblGrid>
      <w:tr w:rsidR="00337605" w:rsidRPr="00337605" w14:paraId="5D57BDD2" w14:textId="77777777" w:rsidTr="00337605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26F1C86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37605">
              <w:rPr>
                <w:rFonts w:ascii="Calibri" w:hAnsi="Calibri" w:cs="Calibri"/>
                <w:b/>
                <w:bCs/>
                <w:color w:val="FFFFFF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BA5F61A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37605">
              <w:rPr>
                <w:rFonts w:ascii="Calibri" w:hAnsi="Calibri" w:cs="Calibri"/>
                <w:b/>
                <w:bCs/>
                <w:color w:val="FFFFFF"/>
              </w:rPr>
              <w:t>Elective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8DF30D8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37605">
              <w:rPr>
                <w:rFonts w:ascii="Calibri" w:hAnsi="Calibri" w:cs="Calibri"/>
                <w:b/>
                <w:bCs/>
                <w:color w:val="FFFFFF"/>
              </w:rPr>
              <w:t>Urgent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561A085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37605">
              <w:rPr>
                <w:rFonts w:ascii="Calibri" w:hAnsi="Calibri" w:cs="Calibri"/>
                <w:b/>
                <w:bCs/>
                <w:color w:val="FFFFFF"/>
              </w:rPr>
              <w:t>P-Value</w:t>
            </w:r>
          </w:p>
        </w:tc>
      </w:tr>
      <w:tr w:rsidR="00337605" w:rsidRPr="00337605" w14:paraId="7FB997E5" w14:textId="77777777" w:rsidTr="00337605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1A0147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Amiodarone held pre-op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AFA80F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84.40%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CF01D1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76.20%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B859BDF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337605" w:rsidRPr="00337605" w14:paraId="0C693259" w14:textId="77777777" w:rsidTr="00337605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051CF6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Mexiletine held pre-op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34CB14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95%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5FA393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97.80%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112E1B2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&gt;0.99</w:t>
            </w:r>
          </w:p>
        </w:tc>
      </w:tr>
      <w:tr w:rsidR="00337605" w:rsidRPr="00337605" w14:paraId="079655DC" w14:textId="77777777" w:rsidTr="00337605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BD3B27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Sotalol held pre-op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931133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90%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0796B1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88.90%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72CAA83" w14:textId="77777777" w:rsidR="00337605" w:rsidRPr="00337605" w:rsidRDefault="00337605" w:rsidP="003376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37605">
              <w:rPr>
                <w:rFonts w:ascii="Calibri" w:hAnsi="Calibri" w:cs="Calibri"/>
                <w:color w:val="000000"/>
              </w:rPr>
              <w:t>&gt;0.99</w:t>
            </w:r>
          </w:p>
        </w:tc>
      </w:tr>
    </w:tbl>
    <w:p w14:paraId="5E0CEBD1" w14:textId="6D80833B" w:rsidR="00AF65AE" w:rsidRDefault="00337605"/>
    <w:sectPr w:rsidR="00AF65AE" w:rsidSect="002A4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63"/>
    <w:rsid w:val="001A7B61"/>
    <w:rsid w:val="002A49F9"/>
    <w:rsid w:val="00337605"/>
    <w:rsid w:val="006B1B63"/>
    <w:rsid w:val="009E281B"/>
    <w:rsid w:val="00B4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7E612"/>
  <w15:chartTrackingRefBased/>
  <w15:docId w15:val="{178AFE64-72B5-D14F-9DB4-620AF5868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B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, Rafik</dc:creator>
  <cp:keywords/>
  <dc:description/>
  <cp:lastModifiedBy>Issa, Rafik</cp:lastModifiedBy>
  <cp:revision>5</cp:revision>
  <dcterms:created xsi:type="dcterms:W3CDTF">2025-08-24T01:26:00Z</dcterms:created>
  <dcterms:modified xsi:type="dcterms:W3CDTF">2025-10-03T14:27:00Z</dcterms:modified>
</cp:coreProperties>
</file>